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14C54" w14:textId="5B81C575" w:rsidR="004E1339" w:rsidRPr="00C53FE8" w:rsidRDefault="00723631" w:rsidP="004E1339">
      <w:pPr>
        <w:jc w:val="center"/>
        <w:rPr>
          <w:rFonts w:ascii="Times New Roman" w:hAnsi="Times New Roman" w:cs="Times New Roman"/>
          <w:b/>
        </w:rPr>
      </w:pPr>
      <w:r w:rsidRPr="00C53FE8">
        <w:rPr>
          <w:rFonts w:ascii="Times New Roman" w:hAnsi="Times New Roman" w:cs="Times New Roman"/>
          <w:b/>
        </w:rPr>
        <w:t xml:space="preserve">Table </w:t>
      </w:r>
      <w:r w:rsidR="008F5908" w:rsidRPr="00C53FE8">
        <w:rPr>
          <w:rFonts w:ascii="Times New Roman" w:hAnsi="Times New Roman" w:cs="Times New Roman"/>
          <w:b/>
          <w:lang w:eastAsia="zh-CN"/>
        </w:rPr>
        <w:t>S</w:t>
      </w:r>
      <w:r w:rsidR="000A4BC9">
        <w:rPr>
          <w:rFonts w:ascii="Times New Roman" w:hAnsi="Times New Roman" w:cs="Times New Roman"/>
          <w:b/>
          <w:lang w:eastAsia="zh-CN"/>
        </w:rPr>
        <w:t>3</w:t>
      </w:r>
      <w:r w:rsidRPr="00C53FE8">
        <w:rPr>
          <w:rFonts w:ascii="Times New Roman" w:hAnsi="Times New Roman" w:cs="Times New Roman"/>
          <w:b/>
        </w:rPr>
        <w:t>. Methylation sequences specified by the Spn556I</w:t>
      </w:r>
      <w:r w:rsidR="000A30A4" w:rsidRPr="00C53FE8">
        <w:rPr>
          <w:rFonts w:ascii="Times New Roman" w:hAnsi="Times New Roman" w:cs="Times New Roman"/>
          <w:b/>
        </w:rPr>
        <w:t>I</w:t>
      </w:r>
      <w:r w:rsidR="00950976" w:rsidRPr="00C53FE8">
        <w:rPr>
          <w:rFonts w:ascii="Times New Roman" w:hAnsi="Times New Roman" w:cs="Times New Roman"/>
          <w:b/>
        </w:rPr>
        <w:t>I</w:t>
      </w:r>
      <w:r w:rsidRPr="00C53FE8">
        <w:rPr>
          <w:rFonts w:ascii="Times New Roman" w:hAnsi="Times New Roman" w:cs="Times New Roman"/>
          <w:b/>
        </w:rPr>
        <w:t xml:space="preserve"> MTase</w:t>
      </w:r>
      <w:r w:rsidR="000A30A4" w:rsidRPr="00C53FE8">
        <w:rPr>
          <w:rFonts w:ascii="Times New Roman" w:hAnsi="Times New Roman" w:cs="Times New Roman"/>
          <w:b/>
        </w:rPr>
        <w:t>s</w:t>
      </w:r>
      <w:r w:rsidR="009F1A68" w:rsidRPr="009F1A68">
        <w:rPr>
          <w:rFonts w:ascii="Times New Roman" w:hAnsi="Times New Roman" w:cs="Times New Roman"/>
          <w:b/>
          <w:vertAlign w:val="superscript"/>
        </w:rPr>
        <w:t>1</w:t>
      </w:r>
    </w:p>
    <w:p w14:paraId="18DCD80C" w14:textId="77777777" w:rsidR="004E1339" w:rsidRPr="00C53FE8" w:rsidRDefault="004E1339" w:rsidP="004E1339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page" w:tblpXSpec="center" w:tblpY="220"/>
        <w:tblW w:w="9386" w:type="dxa"/>
        <w:tblLook w:val="04A0" w:firstRow="1" w:lastRow="0" w:firstColumn="1" w:lastColumn="0" w:noHBand="0" w:noVBand="1"/>
      </w:tblPr>
      <w:tblGrid>
        <w:gridCol w:w="1039"/>
        <w:gridCol w:w="915"/>
        <w:gridCol w:w="948"/>
        <w:gridCol w:w="998"/>
        <w:gridCol w:w="943"/>
        <w:gridCol w:w="946"/>
        <w:gridCol w:w="883"/>
        <w:gridCol w:w="948"/>
        <w:gridCol w:w="883"/>
        <w:gridCol w:w="883"/>
      </w:tblGrid>
      <w:tr w:rsidR="00C53FE8" w:rsidRPr="00C53FE8" w14:paraId="723BF0F4" w14:textId="77777777" w:rsidTr="00C53FE8">
        <w:trPr>
          <w:trHeight w:val="320"/>
        </w:trPr>
        <w:tc>
          <w:tcPr>
            <w:tcW w:w="1039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6B4442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Genotype</w:t>
            </w:r>
          </w:p>
        </w:tc>
        <w:tc>
          <w:tcPr>
            <w:tcW w:w="27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269449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HsdS</w:t>
            </w: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1</w:t>
            </w:r>
          </w:p>
        </w:tc>
        <w:tc>
          <w:tcPr>
            <w:tcW w:w="283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13751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HsdS</w:t>
            </w: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275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E807CA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HsdS</w:t>
            </w:r>
            <w:r w:rsidRPr="00C53FE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3</w:t>
            </w:r>
          </w:p>
        </w:tc>
      </w:tr>
      <w:tr w:rsidR="00C53FE8" w:rsidRPr="00C53FE8" w14:paraId="565FD1EB" w14:textId="77777777" w:rsidTr="00C53FE8">
        <w:trPr>
          <w:trHeight w:val="320"/>
        </w:trPr>
        <w:tc>
          <w:tcPr>
            <w:tcW w:w="1039" w:type="dxa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14:paraId="59C8050A" w14:textId="77777777" w:rsidR="00C53FE8" w:rsidRPr="00C53FE8" w:rsidRDefault="00C53FE8" w:rsidP="000E6FC1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61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D5EA7D5" w14:textId="3AE96E9D" w:rsidR="00C53FE8" w:rsidRPr="009F1A6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5’-GAT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N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7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TCA-3’</w:t>
            </w:r>
          </w:p>
          <w:p w14:paraId="69762AB2" w14:textId="2E8E46B5" w:rsidR="00C53FE8" w:rsidRPr="009F1A6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3’-CTATN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7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GT-5’</w:t>
            </w:r>
          </w:p>
        </w:tc>
        <w:tc>
          <w:tcPr>
            <w:tcW w:w="2833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AEAFBFA" w14:textId="3B40F2A3" w:rsidR="00C53FE8" w:rsidRPr="009F1A6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5’-GG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N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7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TGA-3’</w:t>
            </w:r>
          </w:p>
          <w:p w14:paraId="70889009" w14:textId="04E30DBF" w:rsidR="00C53FE8" w:rsidRPr="009F1A6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3’-CCTN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7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CT-5’</w:t>
            </w:r>
          </w:p>
          <w:p w14:paraId="7550E0B4" w14:textId="019C0EA8" w:rsidR="00C53FE8" w:rsidRPr="009F1A6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753" w:type="dxa"/>
            <w:gridSpan w:val="3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760506E" w14:textId="46AADE67" w:rsidR="00C53FE8" w:rsidRPr="009F1A6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5’-GG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N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7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TCA-3’</w:t>
            </w:r>
          </w:p>
          <w:p w14:paraId="3AC944C3" w14:textId="6CA038DE" w:rsidR="00C53FE8" w:rsidRPr="009F1A6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3’-CCTN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eastAsia="zh-CN"/>
              </w:rPr>
              <w:t>7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m6</w:t>
            </w:r>
            <w:r w:rsidRPr="009F1A6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GT-5’</w:t>
            </w:r>
          </w:p>
        </w:tc>
      </w:tr>
      <w:tr w:rsidR="009F1A68" w:rsidRPr="00C53FE8" w14:paraId="123F5C12" w14:textId="77777777" w:rsidTr="00C53FE8">
        <w:trPr>
          <w:trHeight w:val="320"/>
        </w:trPr>
        <w:tc>
          <w:tcPr>
            <w:tcW w:w="1039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BCA0D18" w14:textId="77777777" w:rsidR="00C53FE8" w:rsidRPr="00C53FE8" w:rsidRDefault="00C53FE8" w:rsidP="000E6FC1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51F3415" w14:textId="77777777" w:rsidR="009F1A68" w:rsidRDefault="00C53FE8" w:rsidP="009F1A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# in</w:t>
            </w:r>
          </w:p>
          <w:p w14:paraId="31650B6A" w14:textId="5510B363" w:rsidR="00C53FE8" w:rsidRPr="009F1A68" w:rsidRDefault="00C53FE8" w:rsidP="009F1A6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genome</w:t>
            </w:r>
            <w:r w:rsidR="00E21F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73B61B" w14:textId="3CFEBCEC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#</w:t>
            </w:r>
            <w:r w:rsidR="009F1A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etected</w:t>
            </w:r>
            <w:r w:rsidR="00E21F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3</w:t>
            </w: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1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D391AC4" w14:textId="77777777" w:rsidR="009F1A68" w:rsidRDefault="00C53FE8" w:rsidP="000E6FC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%</w:t>
            </w:r>
          </w:p>
          <w:p w14:paraId="4E1DE00E" w14:textId="591218F1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detected</w:t>
            </w:r>
            <w:r w:rsidR="00E21F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B29666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# in genome</w:t>
            </w:r>
          </w:p>
        </w:tc>
        <w:tc>
          <w:tcPr>
            <w:tcW w:w="9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E4A7E25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# detected 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D62DA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% detected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5A336B2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# in genome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175ED0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# detected 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4141A3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% detected</w:t>
            </w:r>
          </w:p>
        </w:tc>
      </w:tr>
      <w:tr w:rsidR="009F1A68" w:rsidRPr="00C53FE8" w14:paraId="1C7A2331" w14:textId="77777777" w:rsidTr="00C53FE8">
        <w:trPr>
          <w:trHeight w:val="340"/>
        </w:trPr>
        <w:tc>
          <w:tcPr>
            <w:tcW w:w="103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2975F4" w14:textId="21B43B8B" w:rsidR="00C53FE8" w:rsidRPr="00C53FE8" w:rsidRDefault="00BF0777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Wild type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9F15AB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90EF6B2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4</w:t>
            </w:r>
          </w:p>
        </w:tc>
        <w:tc>
          <w:tcPr>
            <w:tcW w:w="101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E1ADFA2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9.8</w:t>
            </w:r>
          </w:p>
        </w:tc>
        <w:tc>
          <w:tcPr>
            <w:tcW w:w="98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80222F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503504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98</w:t>
            </w:r>
          </w:p>
        </w:tc>
        <w:tc>
          <w:tcPr>
            <w:tcW w:w="88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2B1CF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5.6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002141A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ACA1F62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722C8B2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08302EFE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CED7A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01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7349D80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488B244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CFC478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5520B86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790CD9A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92C5014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40905E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93350D2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0B0581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244DF670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989FE9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03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F8334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55D5125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A2EBAF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DC6E075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19DBCB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B5DE55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34163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254627F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F78B1E9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5C100FFD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4180B4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04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F359D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1C9C4C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48FBB7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916EF7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2FEE578B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5A12DC2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65698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48D67A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FCD8FB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0D97B4EB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B4F290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05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6E4FF4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A22208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A47D8A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14F5C2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C901E8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FF14996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6A0E03A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4C6D7A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B4BFF8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12E49177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65A01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06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BB5FC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955614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10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B82C04A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7.1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2177DE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4A469290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071714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B12CDB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B6BA08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AFB39C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4536ACEE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A1B60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07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6D1C40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085AEA76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1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2E16C2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9.6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CFE483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224529A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681866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0E20EB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2311BFC0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AF5DD45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1F338C3D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B023B9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08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FB4373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FB71764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198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E092C12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6.1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0EC9916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1FB9C61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4F07BA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8C48AB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70A482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607FBAF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239FC2A5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5C9F83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09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044F24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00EAD5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53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E1D850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0.4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D8538E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2AE3F9B0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6EEA8C9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CDE450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1BC9AD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B8E0D44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3895D3B4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20ABD53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10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10DE2E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6CC5C7B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8CEDC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B8C0F1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172CC18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B09F4EC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805CC24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17542B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A8D44D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2A7949AA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6A8595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11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37949C9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2F10674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26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57F986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8.4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10C4986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4F6D43D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DD1593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3596A4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284FF074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1DC85BDF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7B5E12D7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E3D13E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12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8319349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70EC0F7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23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B1B228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8.2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B0943A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D76367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B152FC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6D7B5D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4C69032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73AAD29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  <w:tr w:rsidR="009F1A68" w:rsidRPr="00C53FE8" w14:paraId="2551317F" w14:textId="77777777" w:rsidTr="00C53FE8">
        <w:trPr>
          <w:trHeight w:val="340"/>
        </w:trPr>
        <w:tc>
          <w:tcPr>
            <w:tcW w:w="103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060926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13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3DD9A37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27720254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7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BD01BE4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9CAEFB0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595A286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CDB03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7EF21C6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BEF8E76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77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038FD11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9.9</w:t>
            </w:r>
          </w:p>
        </w:tc>
      </w:tr>
      <w:tr w:rsidR="009F1A68" w:rsidRPr="00C53FE8" w14:paraId="3F9C6ADF" w14:textId="77777777" w:rsidTr="00C53FE8">
        <w:trPr>
          <w:trHeight w:val="340"/>
        </w:trPr>
        <w:tc>
          <w:tcPr>
            <w:tcW w:w="103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9EA07A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∆</w:t>
            </w:r>
            <w:r w:rsidRPr="00C53F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rr14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57F5DF5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6</w:t>
            </w:r>
          </w:p>
        </w:tc>
        <w:tc>
          <w:tcPr>
            <w:tcW w:w="894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24460B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43</w:t>
            </w:r>
          </w:p>
        </w:tc>
        <w:tc>
          <w:tcPr>
            <w:tcW w:w="1017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3FF93E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9.8</w:t>
            </w:r>
          </w:p>
        </w:tc>
        <w:tc>
          <w:tcPr>
            <w:tcW w:w="98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5499D6A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244</w:t>
            </w:r>
          </w:p>
        </w:tc>
        <w:tc>
          <w:tcPr>
            <w:tcW w:w="97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4288F78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314F5F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87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62DCD70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88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62F3C6D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8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D2DC2F0" w14:textId="77777777" w:rsidR="00C53FE8" w:rsidRPr="00C53FE8" w:rsidRDefault="00C53FE8" w:rsidP="000E6FC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C53F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</w:tr>
    </w:tbl>
    <w:p w14:paraId="227B57EF" w14:textId="77777777" w:rsidR="004E1339" w:rsidRPr="00C53FE8" w:rsidRDefault="004E1339" w:rsidP="004E1339">
      <w:pPr>
        <w:rPr>
          <w:rFonts w:ascii="Times New Roman" w:hAnsi="Times New Roman" w:cs="Times New Roman"/>
          <w:sz w:val="20"/>
          <w:szCs w:val="20"/>
        </w:rPr>
      </w:pPr>
    </w:p>
    <w:p w14:paraId="059A2809" w14:textId="3EEA2028" w:rsidR="009F1A68" w:rsidRPr="009F1A68" w:rsidRDefault="009F1A68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9F1A68"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1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The a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c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cum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u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lative 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number of all methylated loci in each strain exceeded 100% because a base was considered as be</w:t>
      </w:r>
      <w:r w:rsidR="0065214D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ing methylated once more than </w:t>
      </w:r>
      <w:r w:rsidR="0065214D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30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% of all the reads at the position passed the cutoff value in the PacBio platform.</w:t>
      </w:r>
    </w:p>
    <w:p w14:paraId="05FEA7A2" w14:textId="77777777" w:rsidR="009F1A68" w:rsidRPr="009F1A68" w:rsidRDefault="009F1A68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9F1A68"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2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Total number of loci 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in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 both 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DNA 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strands in the genome of ST556 (accession CP003357.2).</w:t>
      </w:r>
    </w:p>
    <w:p w14:paraId="15719479" w14:textId="77777777" w:rsidR="009F1A68" w:rsidRPr="009F1A68" w:rsidRDefault="009F1A68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9F1A68"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3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Total loci 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detected 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>by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 the SMRT sequencing. </w:t>
      </w:r>
    </w:p>
    <w:p w14:paraId="41599649" w14:textId="77777777" w:rsidR="009F1A68" w:rsidRPr="009F1A68" w:rsidRDefault="009F1A68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9F1A68">
        <w:rPr>
          <w:rFonts w:ascii="Times New Roman" w:eastAsia="Batang" w:hAnsi="Times New Roman" w:cs="Times New Roman"/>
          <w:color w:val="000000"/>
          <w:sz w:val="18"/>
          <w:szCs w:val="18"/>
          <w:vertAlign w:val="superscript"/>
          <w:lang w:eastAsia="ko-KR" w:bidi="en-US"/>
        </w:rPr>
        <w:t>4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Percentage of 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the 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detected motifs was calculated 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as follows: total loci 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detected/total </w:t>
      </w:r>
      <w:r w:rsidRPr="009F1A68">
        <w:rPr>
          <w:rFonts w:ascii="Times New Roman" w:eastAsia="Batang" w:hAnsi="Times New Roman" w:cs="Times New Roman" w:hint="eastAsia"/>
          <w:color w:val="000000"/>
          <w:sz w:val="18"/>
          <w:szCs w:val="18"/>
          <w:lang w:eastAsia="ko-KR" w:bidi="en-US"/>
        </w:rPr>
        <w:t xml:space="preserve">loci in </w:t>
      </w: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>the genome.</w:t>
      </w:r>
    </w:p>
    <w:p w14:paraId="24E74E6E" w14:textId="77777777" w:rsidR="009F1A68" w:rsidRPr="009F1A68" w:rsidRDefault="009F1A68" w:rsidP="009F1A68">
      <w:pPr>
        <w:spacing w:before="1" w:after="1"/>
        <w:jc w:val="both"/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</w:pPr>
      <w:r w:rsidRPr="009F1A68">
        <w:rPr>
          <w:rFonts w:ascii="Times New Roman" w:eastAsia="Batang" w:hAnsi="Times New Roman" w:cs="Times New Roman"/>
          <w:color w:val="000000"/>
          <w:sz w:val="18"/>
          <w:szCs w:val="18"/>
          <w:lang w:eastAsia="ko-KR" w:bidi="en-US"/>
        </w:rPr>
        <w:t xml:space="preserve">N, any nucleotide. </w:t>
      </w:r>
    </w:p>
    <w:p w14:paraId="195C1ED8" w14:textId="7E1806C7" w:rsidR="00AA1B97" w:rsidRPr="00C53FE8" w:rsidRDefault="00AA1B97" w:rsidP="004E1339">
      <w:pPr>
        <w:tabs>
          <w:tab w:val="left" w:pos="2260"/>
        </w:tabs>
        <w:rPr>
          <w:rFonts w:ascii="Times New Roman" w:hAnsi="Times New Roman" w:cs="Times New Roman"/>
          <w:sz w:val="20"/>
          <w:szCs w:val="20"/>
        </w:rPr>
      </w:pPr>
    </w:p>
    <w:sectPr w:rsidR="00AA1B97" w:rsidRPr="00C53FE8" w:rsidSect="004E13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4A6"/>
    <w:rsid w:val="00002852"/>
    <w:rsid w:val="00002D59"/>
    <w:rsid w:val="000043CB"/>
    <w:rsid w:val="00005E34"/>
    <w:rsid w:val="000129E0"/>
    <w:rsid w:val="00014587"/>
    <w:rsid w:val="00016094"/>
    <w:rsid w:val="00020EB6"/>
    <w:rsid w:val="0003619F"/>
    <w:rsid w:val="000415C7"/>
    <w:rsid w:val="00041707"/>
    <w:rsid w:val="00045E7E"/>
    <w:rsid w:val="0005586B"/>
    <w:rsid w:val="00056C22"/>
    <w:rsid w:val="000601BC"/>
    <w:rsid w:val="00060DE9"/>
    <w:rsid w:val="0007678E"/>
    <w:rsid w:val="00084698"/>
    <w:rsid w:val="000972E5"/>
    <w:rsid w:val="000A30A4"/>
    <w:rsid w:val="000A4BC9"/>
    <w:rsid w:val="000A7584"/>
    <w:rsid w:val="000C564B"/>
    <w:rsid w:val="000D56BC"/>
    <w:rsid w:val="000D69E2"/>
    <w:rsid w:val="000E16B6"/>
    <w:rsid w:val="000E6FC1"/>
    <w:rsid w:val="000F0DF6"/>
    <w:rsid w:val="000F36F9"/>
    <w:rsid w:val="000F3BBC"/>
    <w:rsid w:val="000F552B"/>
    <w:rsid w:val="000F5547"/>
    <w:rsid w:val="001019ED"/>
    <w:rsid w:val="00105051"/>
    <w:rsid w:val="00107820"/>
    <w:rsid w:val="0011492A"/>
    <w:rsid w:val="00121FE8"/>
    <w:rsid w:val="001278E1"/>
    <w:rsid w:val="00142583"/>
    <w:rsid w:val="00145194"/>
    <w:rsid w:val="001462FA"/>
    <w:rsid w:val="00147284"/>
    <w:rsid w:val="001506AB"/>
    <w:rsid w:val="00151D9D"/>
    <w:rsid w:val="00155A99"/>
    <w:rsid w:val="00156490"/>
    <w:rsid w:val="00161941"/>
    <w:rsid w:val="00172554"/>
    <w:rsid w:val="00192ABE"/>
    <w:rsid w:val="00194253"/>
    <w:rsid w:val="001A3F29"/>
    <w:rsid w:val="001A42B1"/>
    <w:rsid w:val="001A46F8"/>
    <w:rsid w:val="001A5E3E"/>
    <w:rsid w:val="001A5F4E"/>
    <w:rsid w:val="001B24D1"/>
    <w:rsid w:val="001C6B2E"/>
    <w:rsid w:val="001C7F9A"/>
    <w:rsid w:val="001E1FC9"/>
    <w:rsid w:val="001E2ADD"/>
    <w:rsid w:val="001E7C4E"/>
    <w:rsid w:val="001F1A4B"/>
    <w:rsid w:val="001F4C13"/>
    <w:rsid w:val="002007D8"/>
    <w:rsid w:val="002057D8"/>
    <w:rsid w:val="00210E81"/>
    <w:rsid w:val="00212D1A"/>
    <w:rsid w:val="002135DF"/>
    <w:rsid w:val="0021367C"/>
    <w:rsid w:val="00216887"/>
    <w:rsid w:val="00225D46"/>
    <w:rsid w:val="00230B12"/>
    <w:rsid w:val="002337C6"/>
    <w:rsid w:val="00235229"/>
    <w:rsid w:val="00237DEF"/>
    <w:rsid w:val="0024004E"/>
    <w:rsid w:val="00241F75"/>
    <w:rsid w:val="002435FF"/>
    <w:rsid w:val="00250A68"/>
    <w:rsid w:val="00256384"/>
    <w:rsid w:val="0026468D"/>
    <w:rsid w:val="0027123F"/>
    <w:rsid w:val="00273D34"/>
    <w:rsid w:val="002931A3"/>
    <w:rsid w:val="002A72EE"/>
    <w:rsid w:val="002B59E8"/>
    <w:rsid w:val="002C5CB9"/>
    <w:rsid w:val="002C66E9"/>
    <w:rsid w:val="002D14F1"/>
    <w:rsid w:val="002D2F6C"/>
    <w:rsid w:val="002D46AA"/>
    <w:rsid w:val="002E684B"/>
    <w:rsid w:val="002F34A6"/>
    <w:rsid w:val="002F4F74"/>
    <w:rsid w:val="002F6CA6"/>
    <w:rsid w:val="0030050B"/>
    <w:rsid w:val="00300B75"/>
    <w:rsid w:val="00301810"/>
    <w:rsid w:val="00305A7B"/>
    <w:rsid w:val="00312B46"/>
    <w:rsid w:val="00313D0D"/>
    <w:rsid w:val="00326B8D"/>
    <w:rsid w:val="00334161"/>
    <w:rsid w:val="00336871"/>
    <w:rsid w:val="0035364D"/>
    <w:rsid w:val="003552FE"/>
    <w:rsid w:val="0036179F"/>
    <w:rsid w:val="00363371"/>
    <w:rsid w:val="0036337F"/>
    <w:rsid w:val="00383D23"/>
    <w:rsid w:val="0038452F"/>
    <w:rsid w:val="003938A0"/>
    <w:rsid w:val="003A1030"/>
    <w:rsid w:val="003A45B5"/>
    <w:rsid w:val="003A5AAF"/>
    <w:rsid w:val="003C3157"/>
    <w:rsid w:val="003C32B1"/>
    <w:rsid w:val="003C6A26"/>
    <w:rsid w:val="003D29C6"/>
    <w:rsid w:val="003D37B9"/>
    <w:rsid w:val="003D4D1A"/>
    <w:rsid w:val="003D66E3"/>
    <w:rsid w:val="003D67C3"/>
    <w:rsid w:val="003D6ADF"/>
    <w:rsid w:val="003E3523"/>
    <w:rsid w:val="003E709F"/>
    <w:rsid w:val="003F1F12"/>
    <w:rsid w:val="004120CE"/>
    <w:rsid w:val="004124CE"/>
    <w:rsid w:val="0041304A"/>
    <w:rsid w:val="004269F1"/>
    <w:rsid w:val="00430F37"/>
    <w:rsid w:val="00441E14"/>
    <w:rsid w:val="00443F0C"/>
    <w:rsid w:val="0044510D"/>
    <w:rsid w:val="00446D06"/>
    <w:rsid w:val="00461895"/>
    <w:rsid w:val="0046214F"/>
    <w:rsid w:val="00467CDF"/>
    <w:rsid w:val="00474999"/>
    <w:rsid w:val="0047551A"/>
    <w:rsid w:val="0047639D"/>
    <w:rsid w:val="00480A75"/>
    <w:rsid w:val="00482288"/>
    <w:rsid w:val="004825CD"/>
    <w:rsid w:val="00482F71"/>
    <w:rsid w:val="00485894"/>
    <w:rsid w:val="00486393"/>
    <w:rsid w:val="00486471"/>
    <w:rsid w:val="0049544B"/>
    <w:rsid w:val="00496F95"/>
    <w:rsid w:val="004B6208"/>
    <w:rsid w:val="004C6C00"/>
    <w:rsid w:val="004C70A5"/>
    <w:rsid w:val="004D3909"/>
    <w:rsid w:val="004D5684"/>
    <w:rsid w:val="004D7E87"/>
    <w:rsid w:val="004E1339"/>
    <w:rsid w:val="004E2877"/>
    <w:rsid w:val="004F52C7"/>
    <w:rsid w:val="00502618"/>
    <w:rsid w:val="00506537"/>
    <w:rsid w:val="00511AB9"/>
    <w:rsid w:val="00520067"/>
    <w:rsid w:val="00521B9D"/>
    <w:rsid w:val="0052209C"/>
    <w:rsid w:val="005244BF"/>
    <w:rsid w:val="00527B06"/>
    <w:rsid w:val="00530AE0"/>
    <w:rsid w:val="00537E1E"/>
    <w:rsid w:val="00540373"/>
    <w:rsid w:val="0054270C"/>
    <w:rsid w:val="00546221"/>
    <w:rsid w:val="005470E5"/>
    <w:rsid w:val="0055187A"/>
    <w:rsid w:val="00554929"/>
    <w:rsid w:val="005549CB"/>
    <w:rsid w:val="00572F77"/>
    <w:rsid w:val="00575C6D"/>
    <w:rsid w:val="00576A31"/>
    <w:rsid w:val="00580F48"/>
    <w:rsid w:val="00584A87"/>
    <w:rsid w:val="00591ECF"/>
    <w:rsid w:val="00596646"/>
    <w:rsid w:val="005A5660"/>
    <w:rsid w:val="005A5AAD"/>
    <w:rsid w:val="005B0FEE"/>
    <w:rsid w:val="005C4D50"/>
    <w:rsid w:val="005C50C4"/>
    <w:rsid w:val="005E4D76"/>
    <w:rsid w:val="005E5895"/>
    <w:rsid w:val="005F19FD"/>
    <w:rsid w:val="005F6249"/>
    <w:rsid w:val="005F70D2"/>
    <w:rsid w:val="006016A0"/>
    <w:rsid w:val="00604E8F"/>
    <w:rsid w:val="006134E8"/>
    <w:rsid w:val="00617AF4"/>
    <w:rsid w:val="00620ED2"/>
    <w:rsid w:val="00626237"/>
    <w:rsid w:val="00630872"/>
    <w:rsid w:val="00631CAC"/>
    <w:rsid w:val="00642EFA"/>
    <w:rsid w:val="0065214D"/>
    <w:rsid w:val="00653D9C"/>
    <w:rsid w:val="00666FB6"/>
    <w:rsid w:val="006679D9"/>
    <w:rsid w:val="00675830"/>
    <w:rsid w:val="00682DC0"/>
    <w:rsid w:val="00687510"/>
    <w:rsid w:val="006916DE"/>
    <w:rsid w:val="006A19A4"/>
    <w:rsid w:val="006B426F"/>
    <w:rsid w:val="006C2823"/>
    <w:rsid w:val="006C38D8"/>
    <w:rsid w:val="006D1CD7"/>
    <w:rsid w:val="006D288D"/>
    <w:rsid w:val="006E3D98"/>
    <w:rsid w:val="006E73B7"/>
    <w:rsid w:val="006F27EB"/>
    <w:rsid w:val="00702A54"/>
    <w:rsid w:val="00703E32"/>
    <w:rsid w:val="00705A2D"/>
    <w:rsid w:val="00723631"/>
    <w:rsid w:val="00723F11"/>
    <w:rsid w:val="00727D99"/>
    <w:rsid w:val="00727FD9"/>
    <w:rsid w:val="00732487"/>
    <w:rsid w:val="007327BD"/>
    <w:rsid w:val="00740B01"/>
    <w:rsid w:val="00744D83"/>
    <w:rsid w:val="00747689"/>
    <w:rsid w:val="00760567"/>
    <w:rsid w:val="0077305F"/>
    <w:rsid w:val="007751B3"/>
    <w:rsid w:val="007768CD"/>
    <w:rsid w:val="007773D0"/>
    <w:rsid w:val="00782030"/>
    <w:rsid w:val="007848FE"/>
    <w:rsid w:val="007916E5"/>
    <w:rsid w:val="007A4B79"/>
    <w:rsid w:val="007A640E"/>
    <w:rsid w:val="007D138C"/>
    <w:rsid w:val="007D5F1E"/>
    <w:rsid w:val="007E0104"/>
    <w:rsid w:val="007E486A"/>
    <w:rsid w:val="007F0452"/>
    <w:rsid w:val="0080250D"/>
    <w:rsid w:val="0080538F"/>
    <w:rsid w:val="00810088"/>
    <w:rsid w:val="0081118E"/>
    <w:rsid w:val="00835575"/>
    <w:rsid w:val="00837F95"/>
    <w:rsid w:val="00847D51"/>
    <w:rsid w:val="008529B4"/>
    <w:rsid w:val="00865940"/>
    <w:rsid w:val="008736C6"/>
    <w:rsid w:val="008756CE"/>
    <w:rsid w:val="008762B0"/>
    <w:rsid w:val="0087746F"/>
    <w:rsid w:val="00880BA8"/>
    <w:rsid w:val="0088392F"/>
    <w:rsid w:val="00886EAA"/>
    <w:rsid w:val="008926EA"/>
    <w:rsid w:val="0089455A"/>
    <w:rsid w:val="008966A2"/>
    <w:rsid w:val="008A2B70"/>
    <w:rsid w:val="008A4017"/>
    <w:rsid w:val="008A6813"/>
    <w:rsid w:val="008B0C9E"/>
    <w:rsid w:val="008B64C6"/>
    <w:rsid w:val="008C1BB7"/>
    <w:rsid w:val="008C3556"/>
    <w:rsid w:val="008C5627"/>
    <w:rsid w:val="008D68AB"/>
    <w:rsid w:val="008E3067"/>
    <w:rsid w:val="008E6FAF"/>
    <w:rsid w:val="008F2B3D"/>
    <w:rsid w:val="008F3A9A"/>
    <w:rsid w:val="008F5908"/>
    <w:rsid w:val="008F5DFE"/>
    <w:rsid w:val="009039C9"/>
    <w:rsid w:val="00903E1E"/>
    <w:rsid w:val="009114DB"/>
    <w:rsid w:val="009122E2"/>
    <w:rsid w:val="00914616"/>
    <w:rsid w:val="00916995"/>
    <w:rsid w:val="00925F96"/>
    <w:rsid w:val="00932988"/>
    <w:rsid w:val="00932BAF"/>
    <w:rsid w:val="0093793C"/>
    <w:rsid w:val="009426BD"/>
    <w:rsid w:val="00944261"/>
    <w:rsid w:val="009448FE"/>
    <w:rsid w:val="00947296"/>
    <w:rsid w:val="00947B43"/>
    <w:rsid w:val="00950976"/>
    <w:rsid w:val="009511E6"/>
    <w:rsid w:val="00951BDE"/>
    <w:rsid w:val="00953565"/>
    <w:rsid w:val="00955190"/>
    <w:rsid w:val="00963BA3"/>
    <w:rsid w:val="009650FA"/>
    <w:rsid w:val="00972952"/>
    <w:rsid w:val="00980935"/>
    <w:rsid w:val="00982EBD"/>
    <w:rsid w:val="00991EB4"/>
    <w:rsid w:val="00994802"/>
    <w:rsid w:val="009A67B8"/>
    <w:rsid w:val="009B1298"/>
    <w:rsid w:val="009B1D13"/>
    <w:rsid w:val="009B4693"/>
    <w:rsid w:val="009C2F9E"/>
    <w:rsid w:val="009D1664"/>
    <w:rsid w:val="009D5AF3"/>
    <w:rsid w:val="009E000E"/>
    <w:rsid w:val="009E1428"/>
    <w:rsid w:val="009E4C48"/>
    <w:rsid w:val="009E70A4"/>
    <w:rsid w:val="009E70D6"/>
    <w:rsid w:val="009F1A68"/>
    <w:rsid w:val="009F3211"/>
    <w:rsid w:val="00A0545F"/>
    <w:rsid w:val="00A05A1B"/>
    <w:rsid w:val="00A0675B"/>
    <w:rsid w:val="00A146BF"/>
    <w:rsid w:val="00A175EB"/>
    <w:rsid w:val="00A22682"/>
    <w:rsid w:val="00A24980"/>
    <w:rsid w:val="00A2549A"/>
    <w:rsid w:val="00A2588E"/>
    <w:rsid w:val="00A321E0"/>
    <w:rsid w:val="00A32715"/>
    <w:rsid w:val="00A36C06"/>
    <w:rsid w:val="00A40E74"/>
    <w:rsid w:val="00A45805"/>
    <w:rsid w:val="00A55399"/>
    <w:rsid w:val="00A57FB2"/>
    <w:rsid w:val="00A603D2"/>
    <w:rsid w:val="00A62DC5"/>
    <w:rsid w:val="00A81184"/>
    <w:rsid w:val="00A81881"/>
    <w:rsid w:val="00A83648"/>
    <w:rsid w:val="00A83AF7"/>
    <w:rsid w:val="00A915B1"/>
    <w:rsid w:val="00A95341"/>
    <w:rsid w:val="00AA0EC5"/>
    <w:rsid w:val="00AA1B97"/>
    <w:rsid w:val="00AA4C1B"/>
    <w:rsid w:val="00AB0930"/>
    <w:rsid w:val="00AC1037"/>
    <w:rsid w:val="00AC4443"/>
    <w:rsid w:val="00AC46E9"/>
    <w:rsid w:val="00AE3988"/>
    <w:rsid w:val="00AE51D4"/>
    <w:rsid w:val="00AE5FE6"/>
    <w:rsid w:val="00AE69FB"/>
    <w:rsid w:val="00AF60B6"/>
    <w:rsid w:val="00B006F9"/>
    <w:rsid w:val="00B01FC1"/>
    <w:rsid w:val="00B05982"/>
    <w:rsid w:val="00B0710A"/>
    <w:rsid w:val="00B140DF"/>
    <w:rsid w:val="00B153BE"/>
    <w:rsid w:val="00B15F40"/>
    <w:rsid w:val="00B23643"/>
    <w:rsid w:val="00B27F7E"/>
    <w:rsid w:val="00B43A0D"/>
    <w:rsid w:val="00B4529F"/>
    <w:rsid w:val="00B47412"/>
    <w:rsid w:val="00B477C0"/>
    <w:rsid w:val="00B53571"/>
    <w:rsid w:val="00B56720"/>
    <w:rsid w:val="00B5761B"/>
    <w:rsid w:val="00B6550C"/>
    <w:rsid w:val="00B65AE6"/>
    <w:rsid w:val="00B66C71"/>
    <w:rsid w:val="00B81F51"/>
    <w:rsid w:val="00BA3A77"/>
    <w:rsid w:val="00BA45B4"/>
    <w:rsid w:val="00BA71AC"/>
    <w:rsid w:val="00BB08F5"/>
    <w:rsid w:val="00BB386D"/>
    <w:rsid w:val="00BB3A88"/>
    <w:rsid w:val="00BB7270"/>
    <w:rsid w:val="00BC0880"/>
    <w:rsid w:val="00BC3B54"/>
    <w:rsid w:val="00BC521F"/>
    <w:rsid w:val="00BC6BC3"/>
    <w:rsid w:val="00BE2754"/>
    <w:rsid w:val="00BE3C7E"/>
    <w:rsid w:val="00BE4469"/>
    <w:rsid w:val="00BF0777"/>
    <w:rsid w:val="00BF1165"/>
    <w:rsid w:val="00BF1803"/>
    <w:rsid w:val="00C03B97"/>
    <w:rsid w:val="00C043DA"/>
    <w:rsid w:val="00C124A1"/>
    <w:rsid w:val="00C14F20"/>
    <w:rsid w:val="00C17238"/>
    <w:rsid w:val="00C2309A"/>
    <w:rsid w:val="00C254B8"/>
    <w:rsid w:val="00C31C12"/>
    <w:rsid w:val="00C46771"/>
    <w:rsid w:val="00C53FE8"/>
    <w:rsid w:val="00C549B0"/>
    <w:rsid w:val="00C55BDE"/>
    <w:rsid w:val="00C6050E"/>
    <w:rsid w:val="00C61ACF"/>
    <w:rsid w:val="00C7499D"/>
    <w:rsid w:val="00C822D5"/>
    <w:rsid w:val="00C834E1"/>
    <w:rsid w:val="00C85270"/>
    <w:rsid w:val="00C94DF6"/>
    <w:rsid w:val="00C9636A"/>
    <w:rsid w:val="00CA450D"/>
    <w:rsid w:val="00CA598C"/>
    <w:rsid w:val="00CB647D"/>
    <w:rsid w:val="00CD1362"/>
    <w:rsid w:val="00CD3798"/>
    <w:rsid w:val="00CD4353"/>
    <w:rsid w:val="00CF18C2"/>
    <w:rsid w:val="00CF19F4"/>
    <w:rsid w:val="00CF581B"/>
    <w:rsid w:val="00CF675E"/>
    <w:rsid w:val="00D04BD3"/>
    <w:rsid w:val="00D16EFE"/>
    <w:rsid w:val="00D25204"/>
    <w:rsid w:val="00D26C5E"/>
    <w:rsid w:val="00D314EE"/>
    <w:rsid w:val="00D31D89"/>
    <w:rsid w:val="00D35022"/>
    <w:rsid w:val="00D409C2"/>
    <w:rsid w:val="00D42E83"/>
    <w:rsid w:val="00D4330C"/>
    <w:rsid w:val="00D5497B"/>
    <w:rsid w:val="00D6197E"/>
    <w:rsid w:val="00D63FE0"/>
    <w:rsid w:val="00D64A0B"/>
    <w:rsid w:val="00D6519B"/>
    <w:rsid w:val="00D74DB7"/>
    <w:rsid w:val="00D7542D"/>
    <w:rsid w:val="00D7669D"/>
    <w:rsid w:val="00D80782"/>
    <w:rsid w:val="00D8586E"/>
    <w:rsid w:val="00D86056"/>
    <w:rsid w:val="00D95044"/>
    <w:rsid w:val="00DA46D7"/>
    <w:rsid w:val="00DA48CA"/>
    <w:rsid w:val="00DB6006"/>
    <w:rsid w:val="00DC05C5"/>
    <w:rsid w:val="00DE144D"/>
    <w:rsid w:val="00DE231A"/>
    <w:rsid w:val="00DE5B5B"/>
    <w:rsid w:val="00DE7CE6"/>
    <w:rsid w:val="00DF5820"/>
    <w:rsid w:val="00DF65D3"/>
    <w:rsid w:val="00E0160C"/>
    <w:rsid w:val="00E03E44"/>
    <w:rsid w:val="00E146C5"/>
    <w:rsid w:val="00E150DC"/>
    <w:rsid w:val="00E21E6F"/>
    <w:rsid w:val="00E21F1D"/>
    <w:rsid w:val="00E322DD"/>
    <w:rsid w:val="00E40513"/>
    <w:rsid w:val="00E40ACC"/>
    <w:rsid w:val="00E40D1C"/>
    <w:rsid w:val="00E4298F"/>
    <w:rsid w:val="00E50CFF"/>
    <w:rsid w:val="00E514C9"/>
    <w:rsid w:val="00E577E9"/>
    <w:rsid w:val="00E62012"/>
    <w:rsid w:val="00E62543"/>
    <w:rsid w:val="00E62AD0"/>
    <w:rsid w:val="00E65814"/>
    <w:rsid w:val="00E776CC"/>
    <w:rsid w:val="00E80B83"/>
    <w:rsid w:val="00E84560"/>
    <w:rsid w:val="00E901C8"/>
    <w:rsid w:val="00E9094A"/>
    <w:rsid w:val="00E962FA"/>
    <w:rsid w:val="00E96E95"/>
    <w:rsid w:val="00E97311"/>
    <w:rsid w:val="00E97AEE"/>
    <w:rsid w:val="00EA544F"/>
    <w:rsid w:val="00EB2A8E"/>
    <w:rsid w:val="00EB4FF1"/>
    <w:rsid w:val="00EC6A6C"/>
    <w:rsid w:val="00ED6307"/>
    <w:rsid w:val="00EE320B"/>
    <w:rsid w:val="00EE5408"/>
    <w:rsid w:val="00EE63FD"/>
    <w:rsid w:val="00EF22D8"/>
    <w:rsid w:val="00EF2698"/>
    <w:rsid w:val="00EF2CBF"/>
    <w:rsid w:val="00F01CC8"/>
    <w:rsid w:val="00F0247C"/>
    <w:rsid w:val="00F13DB8"/>
    <w:rsid w:val="00F17590"/>
    <w:rsid w:val="00F26476"/>
    <w:rsid w:val="00F344E0"/>
    <w:rsid w:val="00F370E2"/>
    <w:rsid w:val="00F42CC6"/>
    <w:rsid w:val="00F5136C"/>
    <w:rsid w:val="00F5597A"/>
    <w:rsid w:val="00F566CD"/>
    <w:rsid w:val="00F5709A"/>
    <w:rsid w:val="00F6060D"/>
    <w:rsid w:val="00F612C6"/>
    <w:rsid w:val="00F63007"/>
    <w:rsid w:val="00F963C3"/>
    <w:rsid w:val="00F97396"/>
    <w:rsid w:val="00FA0FA4"/>
    <w:rsid w:val="00FB6A63"/>
    <w:rsid w:val="00FC4CD5"/>
    <w:rsid w:val="00FF4BBC"/>
    <w:rsid w:val="00FF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64E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34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0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Juanjuan Wang</cp:lastModifiedBy>
  <cp:revision>26</cp:revision>
  <dcterms:created xsi:type="dcterms:W3CDTF">2019-05-15T07:42:00Z</dcterms:created>
  <dcterms:modified xsi:type="dcterms:W3CDTF">2020-02-09T02:40:00Z</dcterms:modified>
</cp:coreProperties>
</file>